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ACED8" w14:textId="102195E7" w:rsidR="007A242D" w:rsidRDefault="007A242D" w:rsidP="00E320A4">
      <w:pPr>
        <w:spacing w:after="0"/>
        <w:jc w:val="center"/>
        <w:rPr>
          <w:b/>
          <w:bCs/>
        </w:rPr>
      </w:pPr>
      <w:r>
        <w:rPr>
          <w:b/>
          <w:bCs/>
        </w:rPr>
        <w:t xml:space="preserve">Figure </w:t>
      </w:r>
      <w:r w:rsidR="004B7758">
        <w:rPr>
          <w:b/>
          <w:bCs/>
        </w:rPr>
        <w:t>C</w:t>
      </w:r>
      <w:r w:rsidR="00E320A4">
        <w:rPr>
          <w:b/>
          <w:bCs/>
        </w:rPr>
        <w:t>5</w:t>
      </w:r>
      <w:r w:rsidRPr="004E282B">
        <w:rPr>
          <w:b/>
          <w:bCs/>
        </w:rPr>
        <w:t xml:space="preserve"> </w:t>
      </w:r>
      <w:r w:rsidR="006F22CE">
        <w:rPr>
          <w:b/>
          <w:bCs/>
        </w:rPr>
        <w:t xml:space="preserve">- </w:t>
      </w:r>
      <w:r w:rsidRPr="004E282B">
        <w:rPr>
          <w:b/>
          <w:bCs/>
        </w:rPr>
        <w:t xml:space="preserve">Monthly proportion change in sugar </w:t>
      </w:r>
      <w:r w:rsidR="0061564C">
        <w:rPr>
          <w:b/>
          <w:bCs/>
        </w:rPr>
        <w:t>purchases</w:t>
      </w:r>
      <w:r w:rsidRPr="004E282B">
        <w:rPr>
          <w:b/>
          <w:bCs/>
        </w:rPr>
        <w:t>: treatment site</w:t>
      </w:r>
    </w:p>
    <w:p w14:paraId="0CB33211" w14:textId="77777777" w:rsidR="007A242D" w:rsidRPr="00153B5E" w:rsidRDefault="007A242D" w:rsidP="007A242D">
      <w:pPr>
        <w:spacing w:after="0"/>
        <w:jc w:val="center"/>
        <w:rPr>
          <w:b/>
          <w:bCs/>
          <w:color w:val="FF0000"/>
        </w:rPr>
      </w:pPr>
    </w:p>
    <w:p w14:paraId="4B1E1F3E" w14:textId="65938D5B" w:rsidR="007A242D" w:rsidRDefault="00367D17" w:rsidP="007A242D">
      <w:pPr>
        <w:jc w:val="center"/>
      </w:pPr>
      <w:r w:rsidRPr="00367D17">
        <w:rPr>
          <w:noProof/>
          <w:lang w:val="en-PH" w:eastAsia="en-PH"/>
        </w:rPr>
        <w:drawing>
          <wp:inline distT="0" distB="0" distL="0" distR="0" wp14:anchorId="416CA9DF" wp14:editId="71F881AC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DF5BD" w14:textId="77777777" w:rsidR="0029734F" w:rsidRPr="00C1150B" w:rsidRDefault="0029734F" w:rsidP="00C1150B">
      <w:pPr>
        <w:jc w:val="center"/>
      </w:pPr>
    </w:p>
    <w:sectPr w:rsidR="0029734F" w:rsidRPr="00C1150B" w:rsidSect="004F43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bcwMDGzNDAxMTVS0lEKTi0uzszPAykwrgUAYi3kpiwAAAA="/>
  </w:docVars>
  <w:rsids>
    <w:rsidRoot w:val="007A242D"/>
    <w:rsid w:val="000939EA"/>
    <w:rsid w:val="0029734F"/>
    <w:rsid w:val="00367D17"/>
    <w:rsid w:val="004B7758"/>
    <w:rsid w:val="004D6B09"/>
    <w:rsid w:val="004F4363"/>
    <w:rsid w:val="005C6A61"/>
    <w:rsid w:val="0061564C"/>
    <w:rsid w:val="00692ABA"/>
    <w:rsid w:val="006F22CE"/>
    <w:rsid w:val="007A242D"/>
    <w:rsid w:val="00A066BE"/>
    <w:rsid w:val="00C1150B"/>
    <w:rsid w:val="00D465E6"/>
    <w:rsid w:val="00E320A4"/>
    <w:rsid w:val="00FC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6F11"/>
  <w15:chartTrackingRefBased/>
  <w15:docId w15:val="{ECFD3124-B748-4371-902C-1EA3BAED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42D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.dot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Anna Evangelista</cp:lastModifiedBy>
  <cp:revision>2</cp:revision>
  <dcterms:created xsi:type="dcterms:W3CDTF">2023-08-14T11:47:00Z</dcterms:created>
  <dcterms:modified xsi:type="dcterms:W3CDTF">2023-08-1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e24420a9a6c249bdf2135b451ccc2132005195e930158b78b0d301abad576</vt:lpwstr>
  </property>
</Properties>
</file>